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1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Age-standardi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z</w:t>
      </w:r>
      <w:r>
        <w:rPr>
          <w:rFonts w:ascii="Times New Roman" w:hAnsi="Times New Roman" w:cs="Times New Roman"/>
          <w:b/>
          <w:bCs/>
          <w:szCs w:val="21"/>
        </w:rPr>
        <w:t>ed rates of incidence and disability-adjusted life years of urolithiasis in 2019 and their temporal trend from 1990 to 2019 at the national level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2"/>
        <w:gridCol w:w="2146"/>
        <w:gridCol w:w="2146"/>
        <w:gridCol w:w="1576"/>
        <w:gridCol w:w="1950"/>
        <w:gridCol w:w="1950"/>
        <w:gridCol w:w="15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vMerge w:val="restar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70" w:type="pct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cidence (95% UI)</w:t>
            </w:r>
          </w:p>
        </w:tc>
        <w:tc>
          <w:tcPr>
            <w:tcW w:w="1931" w:type="pct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ALYs (95% U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vMerge w:val="continue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ASR in 1990 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per 100,000 population)</w:t>
            </w:r>
          </w:p>
        </w:tc>
        <w:tc>
          <w:tcPr>
            <w:tcW w:w="75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R in 2019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per 100,000 population)</w:t>
            </w:r>
          </w:p>
        </w:tc>
        <w:tc>
          <w:tcPr>
            <w:tcW w:w="55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APC (1990‒2019)</w:t>
            </w:r>
          </w:p>
        </w:tc>
        <w:tc>
          <w:tcPr>
            <w:tcW w:w="68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R in 1990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per 100,000 population)</w:t>
            </w:r>
          </w:p>
        </w:tc>
        <w:tc>
          <w:tcPr>
            <w:tcW w:w="68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ASR in 2019 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per 100,000 population)</w:t>
            </w:r>
          </w:p>
        </w:tc>
        <w:tc>
          <w:tcPr>
            <w:tcW w:w="55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APC (1990‒20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fghanistan</w:t>
            </w:r>
          </w:p>
        </w:tc>
        <w:tc>
          <w:tcPr>
            <w:tcW w:w="757" w:type="pc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97.81 (856.5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66.24)</w:t>
            </w:r>
          </w:p>
        </w:tc>
        <w:tc>
          <w:tcPr>
            <w:tcW w:w="757" w:type="pc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84.27 (927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67.36)</w:t>
            </w:r>
          </w:p>
        </w:tc>
        <w:tc>
          <w:tcPr>
            <w:tcW w:w="555" w:type="pc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8 (0.2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4)</w:t>
            </w:r>
          </w:p>
        </w:tc>
        <w:tc>
          <w:tcPr>
            <w:tcW w:w="688" w:type="pc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7 (2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06)</w:t>
            </w:r>
          </w:p>
        </w:tc>
        <w:tc>
          <w:tcPr>
            <w:tcW w:w="688" w:type="pc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67 (3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94)</w:t>
            </w:r>
          </w:p>
        </w:tc>
        <w:tc>
          <w:tcPr>
            <w:tcW w:w="555" w:type="pc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6 (0.6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ban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78.50 (1014.0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62.2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84.26 (1027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72.4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2 (-0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54 (3.8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1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82 (2.4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4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48 (-1.9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ger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42.03 (884.9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29.7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14.32 (938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10.0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2 (0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49 (2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1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69 (2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4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6 (0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erican Samo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35.56 (816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88.5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38.32 (802.5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00.7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13 (-0.2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83 (4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1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93 (3.5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6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2.32 (-3.0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5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dorr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30.06 (1112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84.2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17.66 (1105.1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64.5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4 (-0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74 (4.6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7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36 (4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7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59 (-0.7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gol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38.34 (422.3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65.2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74.59 (446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10.0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7 (0.2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33 (3.5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9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24 (2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6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65 (-1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tigua and Barbud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07.28 (775.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44.9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20.50 (878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94.7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3 (0.4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47 (3.2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9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04 (4.6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7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4 (1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gentin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46.15 (1267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85.1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64.07 (1287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95.9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6 (0.0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85 (3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0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22 (3.4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5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(0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rmen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977.83 (1596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383.1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540.63 (1939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808.4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1 (0.8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1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9.88 (15.2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5.8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3.33 (21.7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1.2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46 (2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ustral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55.96 (1054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77.6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82.28 (986.2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92.1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25 (-0.3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1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29 (5.7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0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01 (3.6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6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18 (-1.4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ustr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156.38 (2860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443.9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409.47 (1729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299.8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39 (-0.5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.9 (11.8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.7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92 (5.0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.1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18 (-1.5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zerbaija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61.18 (1224.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26.4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70.51 (1320.0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64.7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8 (0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99 (3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2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15 (4.0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6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9 (0.7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hama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14.65 (793.5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55.3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10.49 (867.1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73.1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6 (0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01 (3.8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4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22 (4.7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1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4 (0.7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hrai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02.04 (917.8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05.4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92.07 (1004.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26.3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2 (0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72 (2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3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20 (2.6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3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0 (0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ngladesh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30.70 (1044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67.3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84.37 (1161.5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37.8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0 (0.3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92 (4.6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6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49 (3.7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7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70 (-0.8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rbado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67.59 (843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15.3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96.00 (946.5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69.5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4 (0.3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5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25 (4.8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3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79 (5.7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9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9 (0.7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laru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382.06 (3588.8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277.5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017.99 (3181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977.8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40 (-0.5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3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4.26 (19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0.5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0.03 (14.5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6.2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02 (-1.1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lgium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86.33 (1151.4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66.1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45.25 (1189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09.6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88 (1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7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40 (3.8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4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03 (4.1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2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77 (1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liz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38.72 (815.9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83.2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95.09 (938.7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76.8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5 (0.5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6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14 (3.8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9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56 (6.7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6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75 (1.3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ni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24.96 (491.7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66.2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77.31 (530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34.4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4 (0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77 (2.5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5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15 (2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2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67 (-0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rmud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21.67 (791.7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72.9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22.78 (873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00.8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3 (0.3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57 (3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9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00 (3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5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3 (0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huta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24.69 (1048.9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48.4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04.04 (1184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64.7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5 (0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5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71 (5.2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.2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91 (4.6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5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86 (-0.9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olivia (Plurinational State of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94.50 (1238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15.0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61.89 (1284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86.5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8 (0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93 (5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.7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80 (5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6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36 (-0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osnia and Herzegovin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42.34 (988.9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07.9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70.68 (1012.5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52.5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1 (0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57 (3.9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4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03 (2.6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6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44 (-1.7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otswan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42.21 (505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91.6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71.78 (520.6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27.9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3 (0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26 (2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4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45 (2.2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7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0 (-0.2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razil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36.90 (835.6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56.8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69.89 (790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65.7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38 (-0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48 (4.4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8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65 (6.9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.3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08 (1.9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runei Darussalam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38.37 (1199.7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05.9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96.08 (1168.3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49.7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12 (-0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.80 (7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.1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48 (6.4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0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56 (-0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ulgar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34.17 (1391.6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208.4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67.09 (1013.2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37.3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27 (-1.5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9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3.82 (18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8.7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64 (3.2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4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5.78 (-6.8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4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urkina Faso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33.41 (502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73.9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86.69 (539.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44.2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4 (0.2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10 (2.6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0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5 (2.6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7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22 (-0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urundi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14.89 (403.8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31.7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25.01 (408.4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46.9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8 (0.0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66 (2.5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9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34 (2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2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25 (-1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bo Verd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21.14 (493.8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66.2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86.98 (540.0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47.3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2 (0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12 (1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9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28 (1.5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.2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4 (0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mbod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97.70 (1137.7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67.8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96.36 (1193.8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23.6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2 (0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8.24 (4.9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9.4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.79 (4.7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.6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19 (-1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0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meroo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36.33 (497.6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81.1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85.95 (536.6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44.0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(0.2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24 (2.5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5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34 (2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7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01 (-1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06.97 (803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32.1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57.58 (842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98.5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5 (0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33 (3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7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81 (3.6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1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6 (0.5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African Republic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32.32 (418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60.1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69.1 (439.4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99.2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9 (0.2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92 (3.8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.0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11 (3.8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.6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5 (0.0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d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25.77 (490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68.1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97.84 (545.7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58.7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4 (0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5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5 (2.5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9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36 (2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6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66 (-0.7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il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50.14 (1270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85.8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97.13 (1313.6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162.3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91 (-1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6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36 (4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5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11 (4.3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3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09 (-1.3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14.23 (1262.2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11.5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89.90 (717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75.4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2.80 (-3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2.5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.92 (9.9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.7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27 (4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6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4.57 (-4.8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4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lomb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44.48 (585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15.8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67.44 (597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49.9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4 (0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53 (2.6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5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7 (2.9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2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0 (0.5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oro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15.08 (405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28.7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41.33 (422.8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65.0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0 (0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02 (2.4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1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78 (2.5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5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4 (-0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ngo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34.73 (416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62.1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81.49 (456.3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22.6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5 (0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83 (3.6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1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47 (2.9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7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22 (-1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ok Island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95.66 (767.1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49.8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30.71 (791.7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90.1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7 (0.0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17 (3.4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0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12 (2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6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73 (-0.8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sta Ric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48.92 (580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36.0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49.51 (583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27.1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1 (-0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24 (1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.2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62 (1.8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.6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3 (0.6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oat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53.56 (1004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21.2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11.12 (1182.5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29.7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2 (-0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5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13 (3.8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6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45 (3.8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4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7 (0.3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ub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93.39 (855.3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44.7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86.08 (1104.0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23.7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5 (0.8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0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99 (5.6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8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36 (7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.3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1 (1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pru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24.18 (953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16.5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10.05 (946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18.8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38 (-2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6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34 (3.5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5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26 (2.8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0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89 (-2.4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zech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99.62 (1372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54.3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32.17 (1060.6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21.4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4 (0.0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8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1.97 (17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6.7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39 (3.9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1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3.43 (-4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2.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te d'Ivoir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46.59 (508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96.1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96.70 (546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58.2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2 (0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66 (2.4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3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20 (2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4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52 (-0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mocratic People's Republic of Kore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66.06 (757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94.7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15.16 (797.5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64.1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3 (0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.89 (5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.2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82 (4.8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.6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82 (-0.9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mocratic Republic of the Congo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31.71 (416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59.5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75.14 (446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08.7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(0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46 (2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7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17 (2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4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18 (-0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nmark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86.26 (1009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95.4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44.58 (1057.8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65.5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2 (0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29 (4.8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2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16 (4.7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9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9 (-0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jibouti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13.15 (402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28.7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50.04 (429.4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77.6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0 (0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72 (2.7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5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88 (2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6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2 (-0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ominic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90.98 (781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32.9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03.14 (856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67.7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1 (0.3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58 (2.4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0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61 (3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1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6 (0.9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ominican Republic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07.28 (787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50.6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89.59 (840.6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63.6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(0.2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72 (2.6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1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67 (2.4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1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1 (-0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cuador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59.46 (1356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93.9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023 (1868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177.0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48 (1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7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97 (4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0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39 (5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6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9 (1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gypt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44.55 (893.6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32.2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18.21 (950.8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08.0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3 (0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40 (2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9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63 (2.3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2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8 (0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l Salvador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33.70 (569.2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11.5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34.69 (576.8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11.7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3 (-0.0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72 (1.8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.8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57 (1.7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.5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22 (-0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quatorial Guine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29.91 (419.9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57.4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77.55 (451.9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17.3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8 (0.3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02 (3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6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74 (2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7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71 (-2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ritre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13.22 (403.4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33.9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43.6 (427.5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70.2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3 (0.2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71 (3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0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57 (3.1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5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2 (-0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ston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417.90 (3616.3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300.2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939.19 (3090.5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861.5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53 (-0.6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4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4.99 (18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6.9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.79 (9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.6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2.95 (-3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2.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swatini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39.36 (506.9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92.0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73.04 (531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27.5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0 (0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75 (2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1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0 (2.6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3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6 (-0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thiop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11.27 (480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53.6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01.15 (472.3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37.8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10 (-0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94 (6.3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.2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81 (2.9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0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2.84 (-2.9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2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ji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53.26 (734.4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94.1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19.49 (784.6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80.3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2 (0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22 (2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6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7 (2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4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9 (0.8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nland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95.66 (915.1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10.1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26.94 (949.8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34.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60 (-1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31 (2.8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2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06 (2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7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71 (-1.3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ranc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53.16 (1055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90.0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71.42 (1053.5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13.1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5 (0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48 (4.0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3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80 (3.3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6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43 (-0.4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bo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40.89 (421.5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68.6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87.82 (455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28.1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6 (0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58 (2.8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2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78 (2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7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56 (-0.7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mb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47.26 (509.6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86.4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86.49 (539.8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41.8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6 (0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49 (2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40 (2.3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7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17 (-0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org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18.42 (1114.7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48.2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70.08 (1070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87.7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83 (-1.0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6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22 (2.7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1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4 (2.8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1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19 (-0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47.63 (959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68.4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00.93 (1008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16.5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00 (1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6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39 (4.0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0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70 (3.2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4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2 (0.7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han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97.24 (687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15.1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99.72 (761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45.5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4 (0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5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61 (2.8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.9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35 (2.8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.2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2 (0.1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reec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60.02 (1051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98.0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70.26 (1060.6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12.8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6 (0.0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8 (2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7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9 (2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7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9 (0.0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reenland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87.25 (778.3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12.0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13.92 (800.3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49.0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1 (0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32 (2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5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08 (2.0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4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30 (-0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renad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36.11 (915.6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00.3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73.60 (1250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02.1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1 (1.2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4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58 (5.9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7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.71 (9.7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.0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19 (1.9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uam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50.49 (811.4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07.7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48.85 (802.3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17.8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13 (-0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31 (3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2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43 (2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8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3.21 (-3.9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2.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uatemal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49.60 (590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28.8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47.78 (589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21.9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3 (-0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52 (4.9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2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97 (3.7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5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07 (-1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uine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30.97 (498.6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72.9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86.68 (539.5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43.6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3 (0.1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88 (2.4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1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44 (2.3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9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18 (-1.2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uinea-Bissau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37.23 (499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80.8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70.31 (526.9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18.1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7 (0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37 (3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3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3 (2.6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5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37 (-0.4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uyan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68.72 (852.7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13.0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86.55 (1037.6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63.1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(0.5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7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88 (6.1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6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.60 (8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.1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41 (1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aiti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10.50 (801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40.7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89.33 (863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37.0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3 (0.2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.62 (6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.7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.30 (6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.0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8 (0.1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ondura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81.65 (696.8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78.8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07.30 (716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11.3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1 (-0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63 (3.9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.5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93 (3.9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4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68 (-0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ungary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43.52 (1412.3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170.9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19.87 (1164.6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00.4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90 (-1.0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7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8.10 (24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6.8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07 (6.7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6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3.55 (-4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2.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celand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65.19 (983.8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75.7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75.79 (995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77.9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62 (-0.8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3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08 (4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7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14 (3.6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8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88 (-1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d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55.76 (1239.5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26.8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821.01 (1434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260.9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1 (0.5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8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.39 (7.5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.9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58 (6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4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37 (-1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dones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219.91 (1747.0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720.3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21.13 (995.9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51.7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2.79 (-3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2.3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8.65 (6.5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7.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.35 (4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.5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27 (-1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ran (Islamic Republic of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44.55 (971.1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51.1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21.27 (1034.5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47.3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2 (0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4 (2.6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5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38 (2.9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0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4 (0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raq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57.28 (909.3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32.0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16.19 (956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15.1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5 (0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88 (4.0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7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07 (2.8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6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73 (-1.9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reland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71.53 (1063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01.5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76.24 (1066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17.1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4 (0.0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69 (4.1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4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91 (3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6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50 (-0.6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rael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43.34 (1035.8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80.3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16.27 (1100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61.1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5 (0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70 (3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6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78 (4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7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0 (0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taly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33.39 (1357.4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164.5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53.49 (1250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77.9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57 (-0.6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4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84 (6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9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18 (3.6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0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41 (-1.6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amaic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10.25 (778.4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60.2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65.08 (920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42.3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9 (0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6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34 (2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7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49 (4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4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27 (2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79.43 (1216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73.8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87.85 (1195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92.3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39 (-0.4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51 (3.8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5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97 (4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7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9 (0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orda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43.80 (881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25.9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92.23 (1331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622.0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10 (1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4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75 (2.5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2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19 (3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3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4 (1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azakhsta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117.87 (1675.9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607.8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947.07 (1579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360.5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63 (-0.7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5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0.74 (14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1.5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2.57 (17.8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8.0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34 (-0.6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eny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82.84 (456.9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14.6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10.41 (479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50.1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3 (0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7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34 (2.8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4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00 (3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1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9 (0.6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iribati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17.00 (807.5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59.6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42.86 (828.0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91.1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2 (0.0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.38 (6.4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.3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56 (5.8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.0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08 (-1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uwait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10.93 (940.4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19.1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46.60 (959.4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48.1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2 (0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60 (2.2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2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70 (2.4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4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2 (0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yrgyzsta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923.50 (1526.9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360.0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907.44 (1520.6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345.0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1 (0.4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1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.10 (10.9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.4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15 (6.8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9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37 (-1.8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ao People's Democratic Republic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31.19 (1160.3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26.9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15.83 (1131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30.5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20 (-0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1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1.44 (5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8.4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.56 (4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.1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2.20 (-2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2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atv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653.72 (3823.8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570.6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156.67 (3404.7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049.0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88 (-1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6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9.24 (22.3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9.4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0.47 (15.7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5.8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2.13 (-2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bano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34.76 (884.9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15.8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02.23 (927.5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00.3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2 (0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32 (2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8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54 (2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1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7 (0.2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sotho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41.71 (507.2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86.5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69.73 (527.8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19.3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7 (0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35 (2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0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56 (2.9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3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64 (1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ber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44.28 (504.6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85.7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94.88 (542.4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59.5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4 (0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09 (2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9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28 (2.2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5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88 (-1.0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by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73.43 (921.7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53.9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14.85 (946.6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15.6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6 (0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48 (2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1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76 (2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3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5 (0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thuan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022.74 (4162.8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935.7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993.76 (3171.5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918.5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33 (-1.5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1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0.39 (24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7.6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.20 (12.9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2.4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2.87 (-3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2.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uxembourg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04.71 (1153.9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79.4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58.26 (1215.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63.1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6 (-0.6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7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65 (4.0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6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01 (3.4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0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32 (-0.8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dagascar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14.49 (403.9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34.6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35.88 (419.7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56.2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6 (0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02 (2.8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5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46 (2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5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41 (-0.4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awi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15.00 (403.8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35.8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38.94 (423.5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60.7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0 (0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80 (3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1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83 (2.8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0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73 (-0.8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ays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79.74 (980.8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07.3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00.71 (1073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46.8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3 (0.2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41 (3.5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4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70 (3.5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2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5 (0.1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dive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57.43 (1048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98.8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38.13 (1172.8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33.5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4 (0.3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5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21 (3.3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3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69 (3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7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49 (-0.6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i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38.39 (504.8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80.4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94.13 (540.4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52.6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2 (0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74 (2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0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52 (2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7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09 (-1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t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89.40 (1154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43.7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44.27 (1202.8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18.4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92 (1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5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49 (5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5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02 (4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0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2 (0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rshall Island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34.16 (815.1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77.1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73.78 (846.9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37.8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7 (0.0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06 (4.7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.9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83 (4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9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62 (-0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uritan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43.10 (503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83.6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01.94 (551.0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61.3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3 (0.2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15 (2.9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7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35 (2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7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59 (-1.7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uritiu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92.66 (1003.3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27.8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81.01 (1056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35.8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2 (0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40 (3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1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12 (2.7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8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19 (-0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xico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68.03 (925.7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41.2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26.77 (988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68.5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0 (-0.4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8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.73 (9.8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.8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.41 (9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.5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0 (-0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cronesia (Federated States of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90.65 (775.9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31.1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43.5 (812.4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95.8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4 (0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.38 (5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.0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98 (4.6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.3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09 (-1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naco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46.68 (1033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95.4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73.98 (1066.5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18.4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9 (0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06 (2.6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8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9 (2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7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2 (-0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ngol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90.74 (1248.0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48.2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58.27 (1301.8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47.5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9 (0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19 (5.0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.7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66 (3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8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2.01 (-2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ntenegro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80.76 (1018.6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62.5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85.18 (1030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72.7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3 (0.0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64 (2.3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2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63 (2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2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1 (-0.0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rocco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32.73 (874.0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09.3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01.07 (926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97.8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1 (0.1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42 (2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9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79 (2.4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4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3 (0.3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zambiqu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15.51 (405.2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35.6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62.38 (442.8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93.5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7 (0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15 (3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2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93 (3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5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5 (-0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yanmar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51.16 (1256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58.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76.21 (1184.5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88.0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35 (-0.4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9.97 (5.5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4.3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.89 (4.6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.4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79 (-2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mib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42.44 (505.0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93.7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65.14 (524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24.5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5 (0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47 (2.3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8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09 (2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1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58 (-0.8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uru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99.98 (778.4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42.7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26.22 (789.4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81.9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3 (-0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90 (4.8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.9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81 (4.4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9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98 (-1.1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epal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09.13 (1033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40.2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45.54 (1131.2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8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6 (0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53 (5.4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.1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16 (4.8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5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51 (-0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etherland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18.48 (1195.8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88.4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48.71 (1133.7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03.4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24 (-0.2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29 (7.4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4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21 (4.5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0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51 (-1.7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ew Zealand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55.45 (1296.1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71.0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88.37 (1082.4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08.0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83 (-1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6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.29 (8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.0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30 (5.8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0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90 (-1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caragu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35.36 (572.8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13.3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49.44 (582.7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24.6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1 (0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11 (2.1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68 (2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0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1 (0.2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ger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39.89 (503.8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81.7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83.57 (536.7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38.4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9 (0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37 (2.7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6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30 (2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4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20 (-1.3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ger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06.16 (558.8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68.6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32.17 (579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97.2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8 (0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53 (2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9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98 (2.1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0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69 (-0.7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u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71.82 (751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11.0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47.22 (808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11.3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4 (0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47 (3.8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0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15 (3.3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1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01 (-1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th Macedon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80.32 (1026.8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66.2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89.99 (1034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78.5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5 (0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83 (2.5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3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67 (2.3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2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12 (-0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thern Mariana Island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58.48 (815.5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21.9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61.68 (814.6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2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2 (-0.0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45 (3.8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6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78 (2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4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14 (-1.4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way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605.46 (2057.6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211.6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537.56 (1985.3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154.1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(0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8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.39 (8.7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.4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64 (6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6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21 (-0.4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ma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10.34 (940.7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20.4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09.32 (1014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43.6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(0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73 (2.4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4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18 (2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0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(0.5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kista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10.40 (1109.7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52.5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42.81 (1202.3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22.1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(0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43 (6.2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.8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34 (6.6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.2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24 (-0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lau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91.70 (766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33.3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83.69 (841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47.3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3 (0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35 (3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2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39 (3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0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62 (-0.6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lestin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23.17 (868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05.3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08.65 (943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13.2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8 (0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08 (2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7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88 (2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5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19 (-0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nam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49.55 (581.9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32.8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54.15 (581.7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36.9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2 (-0.0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38 (1.5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.3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49 (1.6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.4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5 (0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pua New Guine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73.82 (755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15.3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31.41 (795.8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94.4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6 (0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70 (3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6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42 (3.6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6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65 (-0.7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aguay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43.67 (738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63.4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61.65 (759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88.3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8 (0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65 (2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9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76 (2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6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5 (0.9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ru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35.69 (1264.2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71.9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84.65 (1297.7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127.6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4 (0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76 (3.8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0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53 (3.7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7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7 (-0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ilippine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365.26 (1900.4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848.3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696.74 (2177.8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255.0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0 (0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5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6.90 (19.7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4.0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2.66 (18.1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9.7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66 (-0.7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land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112.96 (1642.6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634.1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73.44 (762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99.2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3.87 (-4.4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3.2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.34 (12.6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.4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33 (2.4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4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5.84 (-6.3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5.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rtugal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80.14 (918.4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76.4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49.49 (1091.6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38.1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0 (0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73 (3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4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87 (3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8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8 (0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erto Rico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12.68 (781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69.8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87.25 (840.8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57.1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9 (0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04 (1.9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4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65 (2.5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1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(0.5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atar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51.05 (975.4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70.6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63.09 (1062.0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06.3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8 (0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86 (2.4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6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00 (2.5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9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7 (0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public of Kore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97.08 (1078.9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54.8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43.72 (1109.5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07.6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0 (0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37 (3.7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3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99 (3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0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40 (-0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public of Moldov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746.50 (2984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570.3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918.49 (3057.4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877.0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(0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.84 (13.6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2.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.04 (12.4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2.2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1 (-0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oman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50.93 (1075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55.1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54.04 (1075.9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56.6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01 (1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6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5 (2.5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6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2 (2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5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86 (1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ussian Federatio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238.69 (4218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314.7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541.88 (3648.9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52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63 (-0.8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4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1.36 (25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8.4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4.65 (19.6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0.5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06 (-1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wand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25.06 (410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43.6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42.34 (427.0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70.2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3 (0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37 (1.6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.3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48 (1.6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0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87 (-2.1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int Kitts and Nevi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28.96 (809.0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64.6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21.98 (879.9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89.7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(0.2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54 (3.3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0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03 (3.5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7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4 (0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int Luc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51.09 (826.0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96.4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87.62 (933.6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71.6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7 (0.4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11 (4.8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7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97 (6.1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1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4 (0.6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int Vincent and the Grenadine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86.5 (858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37.6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76.00 (1014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71.8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(0.6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6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33 (4.8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4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75 (5.7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8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3 (0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mo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06.99 (785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46.5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67.93 (827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24.4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3 (0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06 (4.3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5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14 (3.8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7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20 (-1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n Marino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27.11 (1119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90.9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13.92 (1098.9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59.8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6 (-0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01 (5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6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27 (5.2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1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6 (0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o Tome and Princip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34.07 (505.4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78.7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96.66 (549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58.5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6 (0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79 (2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3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63 (2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6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43 (-0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udi Arab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98.47 (934.9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96.5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73.28 (989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97.2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2 (0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52 (2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1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69 (2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3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3 (0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negal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36.32 (500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84.5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83.92 (535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41.9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2 (0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14 (2.6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1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24 (2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5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91 (-1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rb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24.07 (975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91.42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45.04 (993.3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18.0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63 (1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1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81 (3.4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5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48 (3.1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0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7 (0.4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ychelle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13.35 (1038.6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42.6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09.98 (1197.9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50.3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7 (0.4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5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85 (3.4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6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73 (4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.7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4 (0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erra Leon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34.26 (501.1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75.2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89.39 (545.1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53.6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6 (0.2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51 (2.3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9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20 (2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4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26 (-0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ngapor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75.38 (1151.9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45.8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60 (1121.8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34.1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02 (-0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91 (5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0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48 (2.9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4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09 (-1.4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lovak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42.90 (1158.9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47.1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16.67 (1127.3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28.9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3 (-0.6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0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86 (5.9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5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20 (3.6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1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43 (-1.8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loven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10.66 (967.7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67.3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12.30 (964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80.7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0 (0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2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90 (4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9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2 (2.6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4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91 (-1.2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lomon Island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23.80 (806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66.9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50.73 (819.2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12.5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1 (-0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.70 (5.6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04 (5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.1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56 (-0.6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mal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25.29 (412.3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42.6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42.22 (422.7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65.0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3 (0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45 (3.5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.8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56 (3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.0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1 (0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 Afric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14.12 (561.6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79.1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40.36 (584.8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10.4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2 (0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84 (2.9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9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33 (2.4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2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49 (-0.8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 Suda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97.78 (390.8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14.5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33.43 (416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57.4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6 (0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29 (2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2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6 (2.3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5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35 (-0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pai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51.29 (1058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90.4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88.66 (1084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32.6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2 (0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57 (4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3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88 (3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7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37 (-0.4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ri Lank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21.85 (1015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47.5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54.93 (1049.6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85.0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9 (0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92 (2.5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6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07 (2.6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8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7 (0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da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25.89 (870.7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07.8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93.14 (927.0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75.7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2 (0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50 (2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1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83 (2.5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4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3 (0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rinam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48.04 (915.6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02.1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29.08 (1150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21.6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8 (0.7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0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40 (5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4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.95 (7.7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.1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65 (1.3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wede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41.09 (1200.5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94.1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48.10 (1057.0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61.9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14 (-0.4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27 (5.5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2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43 (4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1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47 (-0.9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witzerland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77.16 (1144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42.4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03.18 (1160.4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67.6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4 (-0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6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67 (4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6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81 (3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7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34 (-0.6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yrian Arab Republic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38.87 (884.6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09.6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94.85 (934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95.6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1 (0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04 (2.6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8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67 (2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3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47 (-0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iwan (Province of China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94.80 (853.4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363.1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53.00 (1222.9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713.3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7 (0.7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3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88 (4.4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6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82 (5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9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9 (0.6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jikista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12.29 (1275.6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70.7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42.18 (1401.6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129.8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9 (0.2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01 (5.7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.0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.56 (7.7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.4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(0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ailand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824.82 (1468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202.0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08.40 (1301.4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68.5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76 (-0.9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5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9.59 (9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9.0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.10 (6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.3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2.36 (-2.9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imor-Lest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06.52 (1045.3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13.4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70.39 (1085.1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97.6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6 (0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.31 (4.0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5.4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.72 (4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.3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59 (-0.7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go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30.75 (502.9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69.46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65.35 (525.6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17.7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5 (0.1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87 (2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8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21 (2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4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78 (-0.8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kelau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31.89 (722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60.2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35.34 (798.7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92.4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5 (0.3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89 (4.1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.0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55 (3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7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39 (-1.4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ng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52.95 (748.1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87.9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29.01 (801.6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87.8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4 (0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85 (3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5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37 (3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5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41 (-0.5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nidad and Tobago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71.59 (983.9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70.8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68.54 (1338.6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882.3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2 (1.2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7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.00 (8.6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.4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8.05 (12.9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6.1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84 (2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.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unis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43.41 (884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18.6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12.34 (946.3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17.7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0 (0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37 (2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8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59 (2.3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1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4 (0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32.32 (891.8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12.0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32.54 (971.6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40.7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4 (0.3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77 (3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6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55 (3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2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7 (-0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urkmenista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48.21 (1218.5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95.9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68.62 (1315.5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51.0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(0.2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84 (4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0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95 (6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4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79 (1.6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uvalu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23.27 (715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55.9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35.87 (800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96.8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5 (0.3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4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39 (4.7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.3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24 (3.9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3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45 (-1.5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gand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06.91 (396.4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25.0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36.57 (417.2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60.7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1 (0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85 (1.7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5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04 (2.0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8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10 (-0.3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krain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185.73 (4190.9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278.7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282.60 (3377.6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271.7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94 (-1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7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6.20 (20.6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2.8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2.63 (17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8.8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07 (-1.3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Arab Emirate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47.16 (953.6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567.2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37.56 (1047.6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80.1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8 (0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87 (2.4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7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28 (2.7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1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5 (0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Kingdom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45.59 (1282.3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47.6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92.30 (1447.4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165.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3 (0.6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0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76 (5.7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9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21 (6.2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2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(0.4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Republic of Tanzan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09.95 (399.8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24.39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40.14 (422.7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58.6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3 (0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41 (2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2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19 (2.4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3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10 (-0.2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States of Americ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90.06 (1325.5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98.28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74.46 (844.5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20.1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2.25 (-2.6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1.8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36 (4.6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3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49 (3.5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5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1.19 (-1.4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States Virgin Islands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10.10 (963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74.2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71.62 (1217.8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28.3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9 (0.9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4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.53 (9.2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8.71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.28 (12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1.5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9 (1.1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ruguay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39.67 (1263.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80.34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76.55 (1305.4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117.0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0 (0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29 (3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7.4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03 (4.2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2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4 (0.4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zbekista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92.65 (1242.9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967.21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79.65 (1334.4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80.3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1 (0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51 (2.8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5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84 (3.1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.9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9 (0.2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nuatu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61.91 (741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94.0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18.25 (774.9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74.89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7 (0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55 (4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54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03 (4.2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22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43 (-0.5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enezuela (Bolivarian Republic of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31.17 (653.94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19.6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60.12 (684.0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54.01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2 (-0.0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09 (4.8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.49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27 (6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0.95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9 (-0.2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iet Nam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68.93 (1079.00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93.70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074.64 (1579.9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770.63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85 (1.5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.17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85 (3.39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7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52 (4.6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2.4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1 (0.1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8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men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27.75 (878.2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07.55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98.72 (930.3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489.50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2 (0.1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26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45 (2.1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13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86 (2.5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5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7 (0.4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Zambia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33.17 (421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55.07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42.89 (426.97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66.88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5 (0.0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10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34 (3.6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1.15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26 (2.9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.66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0.86 (-0.9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0.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9" w:type="pct"/>
            <w:noWrap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Zimbabwe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78.92 (538.53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30.83)</w:t>
            </w:r>
          </w:p>
        </w:tc>
        <w:tc>
          <w:tcPr>
            <w:tcW w:w="75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87.19 (547.16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46.74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00 (-0.02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2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21 (2.11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4.38)</w:t>
            </w:r>
          </w:p>
        </w:tc>
        <w:tc>
          <w:tcPr>
            <w:tcW w:w="68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70 (2.35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.27)</w:t>
            </w:r>
          </w:p>
        </w:tc>
        <w:tc>
          <w:tcPr>
            <w:tcW w:w="55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2 (0.18 </w:t>
            </w:r>
            <w:r>
              <w:rPr>
                <w:rFonts w:ascii="Times New Roman" w:hAnsi="Times New Roman" w:eastAsia="MS Gothic" w:cs="Times New Roman"/>
                <w:sz w:val="15"/>
                <w:szCs w:val="15"/>
              </w:rPr>
              <w:t>‒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86)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bookmarkStart w:id="0" w:name="_Hlk66829435"/>
      <w:r>
        <w:rPr>
          <w:rFonts w:ascii="Times New Roman" w:hAnsi="Times New Roman" w:cs="Times New Roman"/>
          <w:szCs w:val="21"/>
        </w:rPr>
        <w:t>DALYs, disability-adjusted life years; ASR, age-standardi</w:t>
      </w:r>
      <w:r>
        <w:rPr>
          <w:rFonts w:hint="eastAsia" w:ascii="Times New Roman" w:hAnsi="Times New Roman" w:cs="Times New Roman"/>
          <w:szCs w:val="21"/>
          <w:lang w:val="en-US" w:eastAsia="zh-CN"/>
        </w:rPr>
        <w:t>z</w:t>
      </w:r>
      <w:r>
        <w:rPr>
          <w:rFonts w:ascii="Times New Roman" w:hAnsi="Times New Roman" w:cs="Times New Roman"/>
          <w:szCs w:val="21"/>
        </w:rPr>
        <w:t xml:space="preserve">ed rate; EAPC, estimated annual percentage change; UI, uncertainty interval. </w:t>
      </w:r>
    </w:p>
    <w:bookmarkEnd w:id="0"/>
    <w:p>
      <w:pPr>
        <w:rPr>
          <w:rFonts w:hint="eastAsia" w:ascii="Times New Roman" w:hAnsi="Times New Roman" w:cs="Times New Roman"/>
          <w:szCs w:val="21"/>
        </w:rPr>
      </w:pPr>
      <w:bookmarkStart w:id="1" w:name="_GoBack"/>
      <w:bookmarkEnd w:id="1"/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0D3"/>
    <w:rsid w:val="00331127"/>
    <w:rsid w:val="004950D3"/>
    <w:rsid w:val="004C418D"/>
    <w:rsid w:val="008F1327"/>
    <w:rsid w:val="009A6CA0"/>
    <w:rsid w:val="00B102B3"/>
    <w:rsid w:val="00BD2D58"/>
    <w:rsid w:val="00BE6D88"/>
    <w:rsid w:val="00BF721E"/>
    <w:rsid w:val="00E56413"/>
    <w:rsid w:val="00EB2013"/>
    <w:rsid w:val="00F02A71"/>
    <w:rsid w:val="00FA00BE"/>
    <w:rsid w:val="35AD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4489</Words>
  <Characters>25591</Characters>
  <Lines>213</Lines>
  <Paragraphs>60</Paragraphs>
  <TotalTime>27</TotalTime>
  <ScaleCrop>false</ScaleCrop>
  <LinksUpToDate>false</LinksUpToDate>
  <CharactersWithSpaces>3002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5T15:22:00Z</dcterms:created>
  <dc:creator>Jiayuan Wu</dc:creator>
  <cp:lastModifiedBy>SHASHA</cp:lastModifiedBy>
  <dcterms:modified xsi:type="dcterms:W3CDTF">2021-09-19T05:36:3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153B85F85AC4174B2E9ECEE266824A3</vt:lpwstr>
  </property>
</Properties>
</file>